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953A2" w14:textId="555FDD9D" w:rsidR="002A32F6" w:rsidRPr="00ED4EC8" w:rsidRDefault="00B64F04">
      <w:pPr>
        <w:rPr>
          <w:b/>
          <w:bCs/>
        </w:rPr>
      </w:pPr>
      <w:r>
        <w:rPr>
          <w:b/>
          <w:bCs/>
        </w:rPr>
        <w:t>Sample of s</w:t>
      </w:r>
      <w:r w:rsidR="00ED4EC8" w:rsidRPr="00ED4EC8">
        <w:rPr>
          <w:b/>
          <w:bCs/>
        </w:rPr>
        <w:t xml:space="preserve">earch </w:t>
      </w:r>
      <w:r w:rsidR="009608F7">
        <w:rPr>
          <w:b/>
          <w:bCs/>
        </w:rPr>
        <w:t>terms</w:t>
      </w:r>
    </w:p>
    <w:p w14:paraId="6D0E22E4" w14:textId="77777777" w:rsidR="009608F7" w:rsidRDefault="009608F7"/>
    <w:p w14:paraId="769418E5" w14:textId="418A2DDC" w:rsidR="00B64F04" w:rsidRPr="009608F7" w:rsidRDefault="00B64F04">
      <w:pPr>
        <w:rPr>
          <w:i/>
          <w:iCs/>
        </w:rPr>
      </w:pPr>
      <w:r w:rsidRPr="009608F7">
        <w:rPr>
          <w:i/>
          <w:iCs/>
        </w:rPr>
        <w:t>Underserved populations</w:t>
      </w:r>
    </w:p>
    <w:p w14:paraId="38EFFFFA" w14:textId="203A820F" w:rsidR="00B64F04" w:rsidRDefault="00B64F04">
      <w:r w:rsidRPr="00B64F04">
        <w:t xml:space="preserve"> ("disadvantage"[All Fields] OR "disadvantageous"[All Fields] OR "disadvantageously"[All Fields] OR "disadvantages"[All Fields] OR "disadvantaging"[All Fields] OR "vulnerable populations"[MeSH Terms] OR ("vulnerable"[All Fields] AND "populations"[All Fields]) OR "vulnerable populations"[All Fields] OR "disadvantaged"[All Fields] OR ("underserved"[All Fields] OR "underserviced"[All Fields] OR "underservicing"[All Fields]) OR (("economical"[All Fields] OR "economics"[MeSH Terms] OR "economics"[All Fields] OR "economic"[All Fields] OR "economically"[All Fields] OR "economics"[MeSH Subheading] OR "economization"[All Fields] OR "economize"[All Fields] OR "economized"[All Fields] OR "economizes"[All Fields] OR "economizing"[All Fields]) AND ("deprival"[All Fields] OR "deprivation"[All Fields] OR "deprivations"[All Fields] OR "deprive"[All Fields] OR "deprived"[All Fields] OR "deprives"[All Fields] OR "depriving"[All Fields])) OR ("low"[All Fields] AND ("social class"[MeSH Terms] OR ("social"[All Fields] AND "class"[All Fields]) OR "social class"[All Fields] OR ("socio"[All Fields] AND "economic"[All Fields] AND "status"[All Fields]) OR "socio economic status"[All Fields]))) AND ("ethnical"[All Fields] OR "ethnically"[All Fields] OR "ethnicities"[All Fields] OR "ethnicity"[MeSH Terms] OR "ethnicity"[All Fields] OR "ethnic"[All Fields] OR "ethnics"[All Fields] OR "ethnology"[MeSH Subheading] OR "ethnology"[All Fields] OR "ethnology"[MeSH Terms]))) AND (y_5[Filter])</w:t>
      </w:r>
    </w:p>
    <w:p w14:paraId="58D38BC5" w14:textId="4D1780DD" w:rsidR="00B64F04" w:rsidRDefault="00B64F04"/>
    <w:p w14:paraId="19B77488" w14:textId="17CF3573" w:rsidR="009608F7" w:rsidRPr="009608F7" w:rsidRDefault="009608F7">
      <w:pPr>
        <w:rPr>
          <w:i/>
          <w:iCs/>
        </w:rPr>
      </w:pPr>
      <w:r w:rsidRPr="009608F7">
        <w:rPr>
          <w:i/>
          <w:iCs/>
        </w:rPr>
        <w:t xml:space="preserve">Diabetes </w:t>
      </w:r>
    </w:p>
    <w:p w14:paraId="3A22107D" w14:textId="77777777" w:rsidR="009608F7" w:rsidRDefault="009608F7" w:rsidP="009608F7">
      <w:r w:rsidRPr="00ED4EC8">
        <w:t xml:space="preserve">(("diabete"[All Fields] OR "diabetes mellitus"[MeSH Terms] OR ("diabetes"[All Fields] AND "mellitus"[All Fields]) OR "diabetes mellitus"[All Fields] OR "diabetes"[All Fields] OR "diabetes insipidus"[MeSH Terms] OR ("diabetes"[All Fields] AND "insipidus"[All Fields]) OR "diabetes insipidus"[All Fields] OR "diabetic"[All Fields] OR "diabetics"[All Fields] OR "diabets"[All Fields]) </w:t>
      </w:r>
    </w:p>
    <w:p w14:paraId="69493FD0" w14:textId="03424144" w:rsidR="009608F7" w:rsidRDefault="009608F7"/>
    <w:p w14:paraId="1FCE81EE" w14:textId="0B867D86" w:rsidR="009608F7" w:rsidRPr="009608F7" w:rsidRDefault="009608F7">
      <w:pPr>
        <w:rPr>
          <w:i/>
          <w:iCs/>
        </w:rPr>
      </w:pPr>
      <w:r w:rsidRPr="009608F7">
        <w:rPr>
          <w:i/>
          <w:iCs/>
        </w:rPr>
        <w:t xml:space="preserve">Self-management </w:t>
      </w:r>
    </w:p>
    <w:p w14:paraId="5A4B0833" w14:textId="77777777" w:rsidR="009608F7" w:rsidRDefault="009608F7" w:rsidP="009608F7">
      <w:r w:rsidRPr="009608F7">
        <w:t>("self management"[MeSH Terms] OR "self management"[All Fields] OR ("self"[All Fields] AND "management"[All Fields]) OR "self management"[All Fields]) AND ("program"[All Fields] OR "program s"[All Fields] OR "programe"[All Fields] OR "programed"[All Fields] OR "programes"[All Fields] OR "programing"[All Fields] OR "programmability"[All Fields] OR "programmable"[All Fields] OR "programmably"[All Fields] OR "programme"[All Fields] OR "programme s"[All Fields] OR "programmed"[All Fields] OR "programmer"[All Fields] OR "programmer s"[All Fields] OR "programmers"[All Fields] OR "programmes"[All Fields] OR "programming"[All Fields] OR "programmings"[All Fields] OR "programs"[All Fields])</w:t>
      </w:r>
    </w:p>
    <w:p w14:paraId="31DF3041" w14:textId="77777777" w:rsidR="009608F7" w:rsidRDefault="009608F7"/>
    <w:p w14:paraId="6F528DD1" w14:textId="77777777" w:rsidR="009608F7" w:rsidRDefault="009608F7"/>
    <w:p w14:paraId="118DE68C" w14:textId="441681ED" w:rsidR="00B64F04" w:rsidRPr="009608F7" w:rsidRDefault="00B64F04">
      <w:pPr>
        <w:rPr>
          <w:i/>
          <w:iCs/>
        </w:rPr>
      </w:pPr>
      <w:r w:rsidRPr="009608F7">
        <w:rPr>
          <w:i/>
          <w:iCs/>
        </w:rPr>
        <w:t xml:space="preserve">Elements of </w:t>
      </w:r>
      <w:r w:rsidR="009608F7">
        <w:rPr>
          <w:i/>
          <w:iCs/>
        </w:rPr>
        <w:t>delivery</w:t>
      </w:r>
    </w:p>
    <w:p w14:paraId="79090962" w14:textId="11CED766" w:rsidR="009608F7" w:rsidRDefault="009608F7">
      <w:r w:rsidRPr="00ED4EC8">
        <w:t xml:space="preserve">("peer"[All Fields] AND ("support"[All Fields] OR "support s"[All Fields] OR "supported"[All Fields] OR "supporter"[All Fields] OR "supporter s"[All Fields] OR "supporters"[All Fields] OR "supporting"[All Fields] OR "supportive"[All Fields] OR "supportiveness"[All Fields] OR "supports"[All Fields]))) </w:t>
      </w:r>
    </w:p>
    <w:p w14:paraId="2DB34C9B" w14:textId="542DB86D" w:rsidR="00B64F04" w:rsidRDefault="00B64F04">
      <w:r w:rsidRPr="00B64F04">
        <w:lastRenderedPageBreak/>
        <w:t>"health personnel"[MeSH Terms] OR ("health"[All Fields] AND "personnel"[All Fields]) OR "health personnel"[All Fields] OR ("healthcare"[All Fields] AND "provider"[All Fields]) OR "healthcare provider"[All Fields]</w:t>
      </w:r>
    </w:p>
    <w:p w14:paraId="64D1FB2B" w14:textId="358197E8" w:rsidR="009608F7" w:rsidRDefault="009608F7">
      <w:r w:rsidRPr="009608F7">
        <w:t>"community health workers"[MeSH Terms] OR ("community"[All Fields] AND "health"[All Fields] AND "workers"[All Fields]) OR "community health workers"[All Fields]</w:t>
      </w:r>
    </w:p>
    <w:p w14:paraId="5CF13675" w14:textId="6288F839" w:rsidR="009608F7" w:rsidRDefault="009608F7" w:rsidP="00B64F04">
      <w:r w:rsidRPr="009608F7">
        <w:t>"written"[All Fields] AND ("health"[MeSH Terms] OR "health"[All Fields] OR "health s"[All Fields] OR "healthful"[All Fields] OR "healthfulness"[All Fields] OR "healths"[All Fields]) AND ("material"[All Fields] OR "material s"[All Fields] OR "materials"[All Fields])</w:t>
      </w:r>
    </w:p>
    <w:p w14:paraId="539470DF" w14:textId="47DF63E6" w:rsidR="00B64F04" w:rsidRDefault="00B64F04" w:rsidP="00B64F04">
      <w:r w:rsidRPr="00B64F04">
        <w:t xml:space="preserve">(("web-based"[All Fields] OR ("digital"[All Fields] OR "digitalisation"[All Fields] OR "digitalised"[All Fields] OR "digitalization"[All Fields] OR "digitalize"[All Fields] OR "digitalized"[All Fields] OR "digitalizer"[All Fields] OR "digitalizing"[All Fields] OR "digitally"[All Fields] OR "digitals"[All Fields] OR "digitization"[All Fields] OR "digitizations"[All Fields] OR "digitize"[All Fields] OR "digitized"[All Fields] OR "digitizer"[All Fields] OR "digitizers"[All Fields] OR "digitizes"[All Fields] OR "digitizing"[All Fields]) OR ("australas plant pathol"[Journal] OR "app"[All Fields]) OR ("mhealth s"[All Fields] OR "telemedicine"[MeSH Terms] OR "telemedicine"[All Fields] OR "mhealth"[All Fields])) AND "2017/10/11 00:00":"3000/01/01 05:00"[Date - Publication] </w:t>
      </w:r>
    </w:p>
    <w:p w14:paraId="60085C40" w14:textId="3BC7DA18" w:rsidR="009608F7" w:rsidRDefault="009608F7" w:rsidP="00B64F04"/>
    <w:sectPr w:rsidR="009608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EC8"/>
    <w:rsid w:val="002A32F6"/>
    <w:rsid w:val="007C464B"/>
    <w:rsid w:val="009608F7"/>
    <w:rsid w:val="00B64F04"/>
    <w:rsid w:val="00D13E6C"/>
    <w:rsid w:val="00ED4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70C36"/>
  <w15:chartTrackingRefBased/>
  <w15:docId w15:val="{3486516B-0B40-444B-B33B-059A7BC24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53</Words>
  <Characters>37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Litchfield (Institute of Applied Health Research)</dc:creator>
  <cp:keywords/>
  <dc:description/>
  <cp:lastModifiedBy>Ian Litchfield (Institute of Applied Health Research)</cp:lastModifiedBy>
  <cp:revision>3</cp:revision>
  <dcterms:created xsi:type="dcterms:W3CDTF">2023-02-14T14:08:00Z</dcterms:created>
  <dcterms:modified xsi:type="dcterms:W3CDTF">2023-02-14T14:25:00Z</dcterms:modified>
</cp:coreProperties>
</file>